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C17" w:rsidRPr="006F44D1" w:rsidRDefault="00D60653" w:rsidP="00C24C17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730227" w:rsidRPr="00CC41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="00730227" w:rsidRPr="006F44D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858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8"/>
        <w:gridCol w:w="845"/>
        <w:gridCol w:w="842"/>
        <w:gridCol w:w="832"/>
        <w:gridCol w:w="807"/>
        <w:gridCol w:w="831"/>
        <w:gridCol w:w="804"/>
        <w:gridCol w:w="831"/>
        <w:gridCol w:w="934"/>
        <w:gridCol w:w="850"/>
      </w:tblGrid>
      <w:tr w:rsidR="00730227" w:rsidRPr="00ED05AD" w:rsidTr="00F4242E">
        <w:trPr>
          <w:cantSplit/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C24C1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C24C1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lop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hrub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Herbs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ock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SF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A</w:t>
            </w:r>
          </w:p>
        </w:tc>
      </w:tr>
      <w:tr w:rsidR="00730227" w:rsidRPr="00ED05AD" w:rsidTr="00F4242E">
        <w:trPr>
          <w:cantSplit/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C24C1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040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085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341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322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155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137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215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405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</w:tr>
      <w:tr w:rsidR="00730227" w:rsidRPr="00ED05AD" w:rsidTr="00F424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C24C1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0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259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0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101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063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203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</w:tr>
      <w:tr w:rsidR="00730227" w:rsidRPr="00ED05AD" w:rsidTr="00F424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lop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315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0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255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0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118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</w:tr>
      <w:tr w:rsidR="00730227" w:rsidRPr="00ED05AD" w:rsidTr="00F424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hrub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172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230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147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214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349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bookmarkStart w:id="0" w:name="_GoBack"/>
        <w:bookmarkEnd w:id="0"/>
      </w:tr>
      <w:tr w:rsidR="00730227" w:rsidRPr="00ED05AD" w:rsidTr="00F424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Herb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127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057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145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055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</w:t>
            </w:r>
          </w:p>
        </w:tc>
      </w:tr>
      <w:tr w:rsidR="00730227" w:rsidRPr="00ED05AD" w:rsidTr="00F424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ock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,235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287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,420</w:t>
            </w: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</w:tr>
      <w:tr w:rsidR="00730227" w:rsidRPr="00ED05AD" w:rsidTr="00F424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SF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-,548</w:t>
            </w:r>
            <w:r w:rsidRPr="00ED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-,539</w:t>
            </w:r>
            <w:r w:rsidRPr="00ED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</w:tr>
      <w:tr w:rsidR="00730227" w:rsidRPr="00ED05AD" w:rsidTr="00F4242E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I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,641</w:t>
            </w:r>
            <w:r w:rsidRPr="00ED0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GB" w:eastAsia="es-ES"/>
              </w:rPr>
              <w:t>**</w:t>
            </w:r>
          </w:p>
        </w:tc>
      </w:tr>
      <w:tr w:rsidR="00730227" w:rsidRPr="00ED05AD" w:rsidTr="00F424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30227" w:rsidRPr="00ED05AD" w:rsidRDefault="00730227" w:rsidP="00F4242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D0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00</w:t>
            </w:r>
          </w:p>
        </w:tc>
      </w:tr>
    </w:tbl>
    <w:p w:rsidR="00730227" w:rsidRDefault="00730227" w:rsidP="00730227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30227" w:rsidSect="00DA3C94">
      <w:pgSz w:w="11906" w:h="16838"/>
      <w:pgMar w:top="1135" w:right="1133" w:bottom="1135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30227"/>
    <w:rsid w:val="000B2D16"/>
    <w:rsid w:val="002120DD"/>
    <w:rsid w:val="00574602"/>
    <w:rsid w:val="00730227"/>
    <w:rsid w:val="00887988"/>
    <w:rsid w:val="00896493"/>
    <w:rsid w:val="00C24C17"/>
    <w:rsid w:val="00D60653"/>
    <w:rsid w:val="00D936E4"/>
    <w:rsid w:val="00DA3C94"/>
    <w:rsid w:val="00ED06F7"/>
    <w:rsid w:val="00FB6C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2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302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227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7302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2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302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227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7302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</dc:creator>
  <cp:lastModifiedBy>Raquel</cp:lastModifiedBy>
  <cp:revision>3</cp:revision>
  <dcterms:created xsi:type="dcterms:W3CDTF">2013-02-23T20:04:00Z</dcterms:created>
  <dcterms:modified xsi:type="dcterms:W3CDTF">2013-02-25T18:12:00Z</dcterms:modified>
</cp:coreProperties>
</file>